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094" w:rsidRDefault="00176094" w:rsidP="00176094">
      <w:pPr>
        <w:shd w:val="clear" w:color="auto" w:fill="FFFFFF"/>
        <w:spacing w:line="480" w:lineRule="auto"/>
        <w:jc w:val="center"/>
        <w:rPr>
          <w:b/>
          <w:lang w:val="en-GB"/>
        </w:rPr>
      </w:pPr>
      <w:r w:rsidRPr="003019A5">
        <w:rPr>
          <w:b/>
          <w:lang w:val="en-GB"/>
        </w:rPr>
        <w:t>Bio-</w:t>
      </w:r>
      <w:r>
        <w:rPr>
          <w:b/>
          <w:lang w:val="en-GB"/>
        </w:rPr>
        <w:t xml:space="preserve">based products </w:t>
      </w:r>
      <w:r w:rsidRPr="003019A5">
        <w:rPr>
          <w:b/>
          <w:lang w:val="en-GB"/>
        </w:rPr>
        <w:t>control black rot (</w:t>
      </w:r>
      <w:proofErr w:type="spellStart"/>
      <w:r w:rsidRPr="003019A5">
        <w:rPr>
          <w:i/>
          <w:lang w:val="en-GB"/>
        </w:rPr>
        <w:t>Xanthomonas</w:t>
      </w:r>
      <w:proofErr w:type="spellEnd"/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i/>
          <w:lang w:val="en-GB"/>
        </w:rPr>
        <w:t xml:space="preserve"> </w:t>
      </w:r>
      <w:proofErr w:type="spellStart"/>
      <w:r w:rsidRPr="003019A5">
        <w:rPr>
          <w:lang w:val="en-GB"/>
        </w:rPr>
        <w:t>pv</w:t>
      </w:r>
      <w:proofErr w:type="spellEnd"/>
      <w:r w:rsidRPr="003019A5">
        <w:rPr>
          <w:lang w:val="en-GB"/>
        </w:rPr>
        <w:t>.</w:t>
      </w:r>
      <w:r w:rsidRPr="003019A5">
        <w:rPr>
          <w:i/>
          <w:lang w:val="en-GB"/>
        </w:rPr>
        <w:t xml:space="preserve"> </w:t>
      </w:r>
      <w:r w:rsidRPr="00500A7B">
        <w:rPr>
          <w:i/>
          <w:noProof/>
          <w:lang w:val="en-GB"/>
        </w:rPr>
        <w:t>campestris</w:t>
      </w:r>
      <w:r w:rsidRPr="003019A5">
        <w:rPr>
          <w:b/>
          <w:lang w:val="en-GB"/>
        </w:rPr>
        <w:t xml:space="preserve">) and increase the </w:t>
      </w:r>
      <w:proofErr w:type="spellStart"/>
      <w:r>
        <w:rPr>
          <w:b/>
          <w:lang w:val="en-GB"/>
        </w:rPr>
        <w:t>neutraceutical</w:t>
      </w:r>
      <w:proofErr w:type="spellEnd"/>
      <w:r>
        <w:rPr>
          <w:b/>
          <w:lang w:val="en-GB"/>
        </w:rPr>
        <w:t xml:space="preserve"> and antioxidant components</w:t>
      </w:r>
      <w:r w:rsidRPr="003019A5">
        <w:rPr>
          <w:b/>
          <w:lang w:val="en-GB"/>
        </w:rPr>
        <w:t xml:space="preserve"> in kale</w:t>
      </w:r>
    </w:p>
    <w:p w:rsidR="00176094" w:rsidRPr="00070D08" w:rsidRDefault="00176094" w:rsidP="00176094">
      <w:pPr>
        <w:shd w:val="clear" w:color="auto" w:fill="FFFFFF"/>
        <w:spacing w:line="480" w:lineRule="auto"/>
        <w:jc w:val="center"/>
        <w:rPr>
          <w:b/>
          <w:lang w:val="en-GB"/>
        </w:rPr>
      </w:pPr>
    </w:p>
    <w:p w:rsidR="00176094" w:rsidRPr="00070D08" w:rsidRDefault="00176094" w:rsidP="00176094">
      <w:pPr>
        <w:spacing w:line="480" w:lineRule="auto"/>
        <w:jc w:val="both"/>
      </w:pPr>
      <w:r>
        <w:t xml:space="preserve">Andrés </w:t>
      </w:r>
      <w:proofErr w:type="spellStart"/>
      <w:r>
        <w:t>M.P.</w:t>
      </w:r>
      <w:proofErr w:type="spellEnd"/>
      <w:r>
        <w:t xml:space="preserve"> </w:t>
      </w:r>
      <w:proofErr w:type="spellStart"/>
      <w:r>
        <w:t>Nuñez</w:t>
      </w:r>
      <w:proofErr w:type="spellEnd"/>
      <w:r>
        <w:t xml:space="preserve">, Gabriel </w:t>
      </w:r>
      <w:proofErr w:type="spellStart"/>
      <w:r>
        <w:t>A.A.</w:t>
      </w:r>
      <w:proofErr w:type="spellEnd"/>
      <w:r>
        <w:t xml:space="preserve"> Rodríguez, Fernando P. Monteiro, Amanda F. Faria</w:t>
      </w:r>
      <w:r w:rsidRPr="00070D08">
        <w:t xml:space="preserve">, Julio </w:t>
      </w:r>
      <w:proofErr w:type="spellStart"/>
      <w:r w:rsidRPr="00070D08">
        <w:t>C.P.</w:t>
      </w:r>
      <w:proofErr w:type="spellEnd"/>
      <w:r w:rsidRPr="00070D08">
        <w:t xml:space="preserve"> Silva, Ana </w:t>
      </w:r>
      <w:r>
        <w:t>C. Monteiro</w:t>
      </w:r>
      <w:r w:rsidRPr="00070D08">
        <w:t xml:space="preserve">, Carolina V. Carvalho, Luiz </w:t>
      </w:r>
      <w:proofErr w:type="spellStart"/>
      <w:r w:rsidRPr="00070D08">
        <w:t>A.A.</w:t>
      </w:r>
      <w:proofErr w:type="spellEnd"/>
      <w:r w:rsidRPr="00070D08">
        <w:t xml:space="preserve"> Gomes</w:t>
      </w:r>
      <w:r>
        <w:t>, Ricardo M.  Souza</w:t>
      </w:r>
      <w:r w:rsidRPr="00070D08">
        <w:t xml:space="preserve">, Jorge </w:t>
      </w:r>
      <w:r>
        <w:t xml:space="preserve">T. Souza, Flávio </w:t>
      </w:r>
      <w:proofErr w:type="spellStart"/>
      <w:r>
        <w:t>H.V.</w:t>
      </w:r>
      <w:proofErr w:type="spellEnd"/>
      <w:r>
        <w:t xml:space="preserve"> Medeiros</w:t>
      </w:r>
      <w:r w:rsidRPr="00070D08">
        <w:t>.</w:t>
      </w: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176094" w:rsidRDefault="00176094" w:rsidP="006838B8">
      <w:pPr>
        <w:autoSpaceDE w:val="0"/>
        <w:spacing w:line="360" w:lineRule="auto"/>
        <w:ind w:left="-709" w:right="-710"/>
        <w:jc w:val="both"/>
        <w:rPr>
          <w:b/>
        </w:rPr>
      </w:pPr>
    </w:p>
    <w:p w:rsidR="006726A5" w:rsidRPr="004112C2" w:rsidRDefault="006726A5" w:rsidP="006838B8">
      <w:pPr>
        <w:autoSpaceDE w:val="0"/>
        <w:spacing w:line="360" w:lineRule="auto"/>
        <w:ind w:left="-709" w:right="-710"/>
        <w:jc w:val="both"/>
        <w:rPr>
          <w:lang w:val="en-GB"/>
        </w:rPr>
      </w:pPr>
      <w:proofErr w:type="spellStart"/>
      <w:r w:rsidRPr="00176094">
        <w:rPr>
          <w:b/>
        </w:rPr>
        <w:t>Table</w:t>
      </w:r>
      <w:proofErr w:type="spellEnd"/>
      <w:r w:rsidRPr="00176094">
        <w:rPr>
          <w:b/>
        </w:rPr>
        <w:t xml:space="preserve"> </w:t>
      </w:r>
      <w:r w:rsidR="009B4A1D" w:rsidRPr="00176094">
        <w:rPr>
          <w:b/>
        </w:rPr>
        <w:t>S</w:t>
      </w:r>
      <w:r w:rsidR="006838B8" w:rsidRPr="00176094">
        <w:rPr>
          <w:b/>
        </w:rPr>
        <w:t>4.</w:t>
      </w:r>
      <w:r w:rsidRPr="00176094">
        <w:t xml:space="preserve"> </w:t>
      </w:r>
      <w:proofErr w:type="spellStart"/>
      <w:r w:rsidRPr="00176094">
        <w:t>Kale</w:t>
      </w:r>
      <w:proofErr w:type="spellEnd"/>
      <w:r w:rsidRPr="00176094">
        <w:t xml:space="preserve"> (</w:t>
      </w:r>
      <w:proofErr w:type="spellStart"/>
      <w:r w:rsidRPr="00176094">
        <w:rPr>
          <w:i/>
        </w:rPr>
        <w:t>Brassica</w:t>
      </w:r>
      <w:proofErr w:type="spellEnd"/>
      <w:r w:rsidRPr="00176094">
        <w:rPr>
          <w:i/>
        </w:rPr>
        <w:t xml:space="preserve"> </w:t>
      </w:r>
      <w:proofErr w:type="spellStart"/>
      <w:r w:rsidRPr="00176094">
        <w:rPr>
          <w:i/>
        </w:rPr>
        <w:t>oleraceae</w:t>
      </w:r>
      <w:proofErr w:type="spellEnd"/>
      <w:r w:rsidRPr="00176094">
        <w:rPr>
          <w:i/>
        </w:rPr>
        <w:t xml:space="preserve"> </w:t>
      </w:r>
      <w:proofErr w:type="spellStart"/>
      <w:r w:rsidRPr="00176094">
        <w:t>var.</w:t>
      </w:r>
      <w:proofErr w:type="spellEnd"/>
      <w:r w:rsidRPr="00176094">
        <w:t xml:space="preserve"> </w:t>
      </w:r>
      <w:proofErr w:type="spellStart"/>
      <w:r w:rsidRPr="00176094">
        <w:rPr>
          <w:i/>
        </w:rPr>
        <w:t>acephala</w:t>
      </w:r>
      <w:proofErr w:type="spellEnd"/>
      <w:r w:rsidRPr="00176094">
        <w:t xml:space="preserve"> cv. </w:t>
      </w:r>
      <w:proofErr w:type="spellStart"/>
      <w:r>
        <w:rPr>
          <w:lang w:val="en-US"/>
        </w:rPr>
        <w:t>Manteiga</w:t>
      </w:r>
      <w:proofErr w:type="spellEnd"/>
      <w:r>
        <w:rPr>
          <w:lang w:val="en-US"/>
        </w:rPr>
        <w:t>)</w:t>
      </w:r>
      <w:r w:rsidRPr="00E23843">
        <w:rPr>
          <w:lang w:val="en-US"/>
        </w:rPr>
        <w:t xml:space="preserve"> </w:t>
      </w:r>
      <w:r w:rsidRPr="004112C2">
        <w:rPr>
          <w:lang w:val="en-GB"/>
        </w:rPr>
        <w:t xml:space="preserve">production and centesimal content with or without </w:t>
      </w:r>
      <w:proofErr w:type="spellStart"/>
      <w:r w:rsidRPr="004112C2">
        <w:rPr>
          <w:i/>
          <w:lang w:val="en-GB"/>
        </w:rPr>
        <w:t>Xanthomonas</w:t>
      </w:r>
      <w:proofErr w:type="spellEnd"/>
      <w:r w:rsidRPr="004112C2">
        <w:rPr>
          <w:lang w:val="en-GB"/>
        </w:rPr>
        <w:t xml:space="preserve"> </w:t>
      </w:r>
      <w:proofErr w:type="spellStart"/>
      <w:r w:rsidRPr="004112C2">
        <w:rPr>
          <w:i/>
          <w:lang w:val="en-GB"/>
        </w:rPr>
        <w:t>campestris</w:t>
      </w:r>
      <w:proofErr w:type="spellEnd"/>
      <w:r w:rsidRPr="004112C2">
        <w:rPr>
          <w:lang w:val="en-GB"/>
        </w:rPr>
        <w:t xml:space="preserve"> </w:t>
      </w:r>
      <w:proofErr w:type="spellStart"/>
      <w:r w:rsidRPr="004112C2">
        <w:rPr>
          <w:lang w:val="en-GB"/>
        </w:rPr>
        <w:t>pv</w:t>
      </w:r>
      <w:proofErr w:type="spellEnd"/>
      <w:r w:rsidRPr="004112C2">
        <w:rPr>
          <w:lang w:val="en-GB"/>
        </w:rPr>
        <w:t xml:space="preserve">. </w:t>
      </w:r>
      <w:proofErr w:type="spellStart"/>
      <w:r w:rsidRPr="004112C2">
        <w:rPr>
          <w:i/>
          <w:lang w:val="en-GB"/>
        </w:rPr>
        <w:t>campestris</w:t>
      </w:r>
      <w:proofErr w:type="spellEnd"/>
      <w:r w:rsidRPr="004112C2">
        <w:rPr>
          <w:lang w:val="en-GB"/>
        </w:rPr>
        <w:t xml:space="preserve"> inoculation</w:t>
      </w:r>
      <w:r>
        <w:rPr>
          <w:lang w:val="en-GB"/>
        </w:rPr>
        <w:t xml:space="preserve"> at 23days after transplanting or eight days after inoculation.</w:t>
      </w:r>
    </w:p>
    <w:tbl>
      <w:tblPr>
        <w:tblW w:w="9889" w:type="dxa"/>
        <w:jc w:val="center"/>
        <w:tblInd w:w="-6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11"/>
        <w:gridCol w:w="142"/>
        <w:gridCol w:w="67"/>
        <w:gridCol w:w="74"/>
        <w:gridCol w:w="86"/>
        <w:gridCol w:w="56"/>
        <w:gridCol w:w="1276"/>
        <w:gridCol w:w="14"/>
        <w:gridCol w:w="1040"/>
        <w:gridCol w:w="222"/>
        <w:gridCol w:w="14"/>
        <w:gridCol w:w="1323"/>
        <w:gridCol w:w="222"/>
        <w:gridCol w:w="14"/>
        <w:gridCol w:w="1607"/>
        <w:gridCol w:w="222"/>
        <w:gridCol w:w="14"/>
        <w:gridCol w:w="1385"/>
      </w:tblGrid>
      <w:tr w:rsidR="006726A5" w:rsidRPr="00FA7C9D" w:rsidTr="00EA6172">
        <w:trPr>
          <w:trHeight w:val="261"/>
          <w:jc w:val="center"/>
        </w:trPr>
        <w:tc>
          <w:tcPr>
            <w:tcW w:w="2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  <w:lang w:val="en-US"/>
              </w:rPr>
            </w:pPr>
            <w:r w:rsidRPr="00486E04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b/>
                <w:color w:val="000000"/>
                <w:lang w:val="en-US"/>
              </w:rPr>
            </w:pPr>
            <w:r w:rsidRPr="00486E04">
              <w:rPr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6A5" w:rsidRPr="006838B8" w:rsidRDefault="00EA6172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Yiel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 w:rsidRPr="006838B8">
              <w:rPr>
                <w:color w:val="000000"/>
                <w:sz w:val="22"/>
                <w:szCs w:val="22"/>
              </w:rPr>
              <w:t>Lipid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 w:rsidRPr="006838B8">
              <w:rPr>
                <w:color w:val="000000"/>
                <w:sz w:val="22"/>
                <w:szCs w:val="22"/>
              </w:rPr>
              <w:t>Antioxidant</w:t>
            </w:r>
            <w:proofErr w:type="spellEnd"/>
            <w:r w:rsidRPr="006838B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 w:rsidRPr="006838B8">
              <w:rPr>
                <w:color w:val="000000"/>
                <w:sz w:val="22"/>
                <w:szCs w:val="22"/>
              </w:rPr>
              <w:t>Crude</w:t>
            </w:r>
            <w:proofErr w:type="spellEnd"/>
            <w:r w:rsidRPr="006838B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838B8">
              <w:rPr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 w:rsidRPr="006838B8">
              <w:rPr>
                <w:color w:val="000000"/>
                <w:sz w:val="22"/>
                <w:szCs w:val="22"/>
              </w:rPr>
              <w:t>Crude</w:t>
            </w:r>
            <w:proofErr w:type="spellEnd"/>
            <w:r w:rsidRPr="006838B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838B8">
              <w:rPr>
                <w:color w:val="000000"/>
                <w:sz w:val="22"/>
                <w:szCs w:val="22"/>
              </w:rPr>
              <w:t>fiber</w:t>
            </w:r>
            <w:proofErr w:type="spellEnd"/>
          </w:p>
        </w:tc>
      </w:tr>
      <w:tr w:rsidR="006726A5" w:rsidRPr="00FA7C9D" w:rsidTr="00EA6172">
        <w:trPr>
          <w:trHeight w:val="261"/>
          <w:jc w:val="center"/>
        </w:trPr>
        <w:tc>
          <w:tcPr>
            <w:tcW w:w="211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b/>
                <w:color w:val="000000"/>
              </w:rPr>
            </w:pPr>
          </w:p>
        </w:tc>
        <w:tc>
          <w:tcPr>
            <w:tcW w:w="15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r w:rsidRPr="006838B8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r w:rsidRPr="006838B8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r w:rsidRPr="006838B8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r w:rsidRPr="006838B8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6A5" w:rsidRPr="006838B8" w:rsidRDefault="006726A5" w:rsidP="00C41179">
            <w:pPr>
              <w:ind w:left="284"/>
              <w:jc w:val="center"/>
              <w:rPr>
                <w:color w:val="000000"/>
              </w:rPr>
            </w:pPr>
            <w:r w:rsidRPr="006838B8">
              <w:rPr>
                <w:color w:val="000000"/>
                <w:sz w:val="22"/>
                <w:szCs w:val="22"/>
              </w:rPr>
              <w:t>%</w:t>
            </w:r>
          </w:p>
        </w:tc>
      </w:tr>
      <w:tr w:rsidR="006838B8" w:rsidRPr="00FA7C9D" w:rsidTr="000750E9">
        <w:trPr>
          <w:gridBefore w:val="4"/>
          <w:wBefore w:w="2394" w:type="dxa"/>
          <w:trHeight w:val="245"/>
          <w:jc w:val="center"/>
        </w:trPr>
        <w:tc>
          <w:tcPr>
            <w:tcW w:w="749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8B8" w:rsidRPr="00486E04" w:rsidRDefault="006838B8" w:rsidP="006838B8">
            <w:pPr>
              <w:ind w:left="284"/>
              <w:jc w:val="center"/>
              <w:rPr>
                <w:color w:val="000000"/>
              </w:rPr>
            </w:pPr>
            <w:proofErr w:type="spellStart"/>
            <w:r w:rsidRPr="00486E04">
              <w:rPr>
                <w:color w:val="000000"/>
                <w:sz w:val="22"/>
                <w:szCs w:val="22"/>
              </w:rPr>
              <w:t>Withou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B</w:t>
            </w:r>
            <w:r w:rsidRPr="00486E04">
              <w:rPr>
                <w:color w:val="000000"/>
                <w:sz w:val="22"/>
                <w:szCs w:val="22"/>
              </w:rPr>
              <w:t>acteria</w:t>
            </w:r>
            <w:proofErr w:type="spellEnd"/>
          </w:p>
        </w:tc>
      </w:tr>
      <w:tr w:rsidR="006726A5" w:rsidRPr="00FA7C9D" w:rsidTr="00EA6172">
        <w:trPr>
          <w:trHeight w:val="245"/>
          <w:jc w:val="center"/>
        </w:trPr>
        <w:tc>
          <w:tcPr>
            <w:tcW w:w="23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014.25 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.58d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8.89 c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88 b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3.56 a</w:t>
            </w:r>
          </w:p>
        </w:tc>
      </w:tr>
      <w:tr w:rsidR="006726A5" w:rsidRPr="00FA7C9D" w:rsidTr="00EA6172">
        <w:trPr>
          <w:trHeight w:val="245"/>
          <w:jc w:val="center"/>
        </w:trPr>
        <w:tc>
          <w:tcPr>
            <w:tcW w:w="2320" w:type="dxa"/>
            <w:gridSpan w:val="3"/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Whey</w:t>
            </w:r>
            <w:proofErr w:type="spellEnd"/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052.25 a</w:t>
            </w:r>
          </w:p>
        </w:tc>
        <w:tc>
          <w:tcPr>
            <w:tcW w:w="1276" w:type="dxa"/>
            <w:gridSpan w:val="3"/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.68d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4.99 c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 xml:space="preserve">4.69 </w:t>
            </w:r>
            <w:r w:rsidR="005718E7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4.78 a</w:t>
            </w:r>
          </w:p>
        </w:tc>
      </w:tr>
      <w:tr w:rsidR="006726A5" w:rsidRPr="00FA7C9D" w:rsidTr="00EA6172">
        <w:trPr>
          <w:trHeight w:val="245"/>
          <w:jc w:val="center"/>
        </w:trPr>
        <w:tc>
          <w:tcPr>
            <w:tcW w:w="2320" w:type="dxa"/>
            <w:gridSpan w:val="3"/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  <w:vertAlign w:val="superscript"/>
              </w:rPr>
            </w:pPr>
            <w:r w:rsidRPr="0046163E">
              <w:rPr>
                <w:bCs/>
                <w:color w:val="000000"/>
                <w:sz w:val="22"/>
                <w:szCs w:val="22"/>
              </w:rPr>
              <w:t xml:space="preserve">Lime </w:t>
            </w: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Sulphur</w:t>
            </w:r>
            <w:proofErr w:type="spellEnd"/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66.25 a</w:t>
            </w:r>
          </w:p>
        </w:tc>
        <w:tc>
          <w:tcPr>
            <w:tcW w:w="1276" w:type="dxa"/>
            <w:gridSpan w:val="3"/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.84c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7.07 a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86 b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5.79 a</w:t>
            </w:r>
          </w:p>
        </w:tc>
      </w:tr>
      <w:tr w:rsidR="006726A5" w:rsidRPr="00FA7C9D" w:rsidTr="00EA6172">
        <w:trPr>
          <w:trHeight w:val="80"/>
          <w:jc w:val="center"/>
        </w:trPr>
        <w:tc>
          <w:tcPr>
            <w:tcW w:w="2320" w:type="dxa"/>
            <w:gridSpan w:val="3"/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Bio</w:t>
            </w:r>
            <w:r>
              <w:rPr>
                <w:bCs/>
                <w:color w:val="000000"/>
                <w:sz w:val="22"/>
                <w:szCs w:val="22"/>
              </w:rPr>
              <w:t>fertilizer</w:t>
            </w:r>
            <w:proofErr w:type="spellEnd"/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21.25 b</w:t>
            </w:r>
          </w:p>
        </w:tc>
        <w:tc>
          <w:tcPr>
            <w:tcW w:w="1276" w:type="dxa"/>
            <w:gridSpan w:val="3"/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.48b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5.56 c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24 d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6.01 a</w:t>
            </w:r>
          </w:p>
        </w:tc>
      </w:tr>
      <w:tr w:rsidR="006726A5" w:rsidRPr="00FA7C9D" w:rsidTr="00EA6172">
        <w:trPr>
          <w:trHeight w:val="245"/>
          <w:jc w:val="center"/>
        </w:trPr>
        <w:tc>
          <w:tcPr>
            <w:tcW w:w="2320" w:type="dxa"/>
            <w:gridSpan w:val="3"/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  <w:vertAlign w:val="superscript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Bordeaux </w:t>
            </w:r>
            <w:proofErr w:type="spellStart"/>
            <w:r>
              <w:rPr>
                <w:bCs/>
                <w:color w:val="000000"/>
                <w:sz w:val="22"/>
                <w:szCs w:val="22"/>
              </w:rPr>
              <w:t>mixture</w:t>
            </w:r>
            <w:proofErr w:type="spellEnd"/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81.75 b</w:t>
            </w:r>
          </w:p>
        </w:tc>
        <w:tc>
          <w:tcPr>
            <w:tcW w:w="1276" w:type="dxa"/>
            <w:gridSpan w:val="3"/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.72a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2.76 d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5.06 a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5.74 a</w:t>
            </w:r>
          </w:p>
        </w:tc>
      </w:tr>
      <w:tr w:rsidR="006726A5" w:rsidRPr="00FA7C9D" w:rsidTr="00EA6172">
        <w:trPr>
          <w:trHeight w:val="245"/>
          <w:jc w:val="center"/>
        </w:trPr>
        <w:tc>
          <w:tcPr>
            <w:tcW w:w="23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6A5" w:rsidRPr="0046163E" w:rsidRDefault="006726A5" w:rsidP="006726A5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>
              <w:rPr>
                <w:bCs/>
                <w:color w:val="000000"/>
                <w:sz w:val="22"/>
                <w:szCs w:val="22"/>
              </w:rPr>
              <w:t>Raw</w:t>
            </w:r>
            <w:proofErr w:type="spellEnd"/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color w:val="000000"/>
                <w:sz w:val="22"/>
                <w:szCs w:val="22"/>
              </w:rPr>
              <w:t>milk</w:t>
            </w:r>
            <w:proofErr w:type="spellEnd"/>
          </w:p>
        </w:tc>
        <w:tc>
          <w:tcPr>
            <w:tcW w:w="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rPr>
                <w:color w:val="000000"/>
              </w:rPr>
            </w:pPr>
          </w:p>
        </w:tc>
        <w:tc>
          <w:tcPr>
            <w:tcW w:w="13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87.25 b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6726A5" w:rsidRPr="00486E04" w:rsidRDefault="006726A5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.30b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4.08 b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55 c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6A5" w:rsidRPr="00486E04" w:rsidRDefault="006726A5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14.01 a</w:t>
            </w:r>
          </w:p>
        </w:tc>
      </w:tr>
      <w:tr w:rsidR="006838B8" w:rsidRPr="00FA7C9D" w:rsidTr="000750E9">
        <w:trPr>
          <w:gridBefore w:val="2"/>
          <w:wBefore w:w="2253" w:type="dxa"/>
          <w:trHeight w:val="245"/>
          <w:jc w:val="center"/>
        </w:trPr>
        <w:tc>
          <w:tcPr>
            <w:tcW w:w="7636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it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B</w:t>
            </w:r>
            <w:r w:rsidRPr="00486E04">
              <w:rPr>
                <w:color w:val="000000"/>
                <w:sz w:val="22"/>
                <w:szCs w:val="22"/>
              </w:rPr>
              <w:t>acteria</w:t>
            </w:r>
            <w:proofErr w:type="spellEnd"/>
          </w:p>
        </w:tc>
      </w:tr>
      <w:tr w:rsidR="00EA6172" w:rsidRPr="00FA7C9D" w:rsidTr="00EA6172">
        <w:trPr>
          <w:trHeight w:val="245"/>
          <w:jc w:val="center"/>
        </w:trPr>
        <w:tc>
          <w:tcPr>
            <w:tcW w:w="22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28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555.75 c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10c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5.18 b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.80 d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5718E7" w:rsidP="00C41179">
            <w:pPr>
              <w:ind w:left="284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  <w:r w:rsidR="006838B8" w:rsidRPr="00486E04">
              <w:rPr>
                <w:color w:val="000000"/>
                <w:sz w:val="22"/>
                <w:szCs w:val="22"/>
              </w:rPr>
              <w:t>.10 b</w:t>
            </w:r>
          </w:p>
        </w:tc>
      </w:tr>
      <w:tr w:rsidR="00EA6172" w:rsidRPr="00FA7C9D" w:rsidTr="00EA6172">
        <w:trPr>
          <w:trHeight w:val="245"/>
          <w:jc w:val="center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Whey</w:t>
            </w:r>
            <w:proofErr w:type="spellEnd"/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3" w:type="dxa"/>
            <w:gridSpan w:val="4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543.50 c</w:t>
            </w:r>
          </w:p>
        </w:tc>
        <w:tc>
          <w:tcPr>
            <w:tcW w:w="1276" w:type="dxa"/>
            <w:gridSpan w:val="3"/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72b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3.07 a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8.84 d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6838B8" w:rsidRPr="00486E04" w:rsidRDefault="005718E7" w:rsidP="00C41179">
            <w:pPr>
              <w:ind w:left="284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  <w:r w:rsidR="006838B8" w:rsidRPr="00486E04">
              <w:rPr>
                <w:color w:val="000000"/>
                <w:sz w:val="22"/>
                <w:szCs w:val="22"/>
              </w:rPr>
              <w:t>.10 b</w:t>
            </w:r>
          </w:p>
        </w:tc>
      </w:tr>
      <w:tr w:rsidR="00EA6172" w:rsidRPr="00FA7C9D" w:rsidTr="00EA6172">
        <w:trPr>
          <w:trHeight w:val="245"/>
          <w:jc w:val="center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  <w:vertAlign w:val="superscript"/>
              </w:rPr>
            </w:pPr>
            <w:r w:rsidRPr="0046163E">
              <w:rPr>
                <w:bCs/>
                <w:color w:val="000000"/>
                <w:sz w:val="22"/>
                <w:szCs w:val="22"/>
              </w:rPr>
              <w:t xml:space="preserve">Lime </w:t>
            </w: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Sulphur</w:t>
            </w:r>
            <w:proofErr w:type="spellEnd"/>
          </w:p>
        </w:tc>
        <w:tc>
          <w:tcPr>
            <w:tcW w:w="283" w:type="dxa"/>
            <w:gridSpan w:val="4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08.25 b</w:t>
            </w:r>
          </w:p>
        </w:tc>
        <w:tc>
          <w:tcPr>
            <w:tcW w:w="1276" w:type="dxa"/>
            <w:gridSpan w:val="3"/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.82c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3.28 b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.21 c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6838B8" w:rsidRPr="00486E04" w:rsidRDefault="005718E7" w:rsidP="00C41179">
            <w:pPr>
              <w:ind w:left="284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  <w:r w:rsidR="006838B8" w:rsidRPr="00486E04">
              <w:rPr>
                <w:color w:val="000000"/>
                <w:sz w:val="22"/>
                <w:szCs w:val="22"/>
              </w:rPr>
              <w:t xml:space="preserve">.30 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EA6172" w:rsidRPr="00FA7C9D" w:rsidTr="00EA6172">
        <w:trPr>
          <w:trHeight w:val="227"/>
          <w:jc w:val="center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 w:rsidRPr="0046163E">
              <w:rPr>
                <w:bCs/>
                <w:color w:val="000000"/>
                <w:sz w:val="22"/>
                <w:szCs w:val="22"/>
              </w:rPr>
              <w:t>Bio</w:t>
            </w:r>
            <w:r>
              <w:rPr>
                <w:bCs/>
                <w:color w:val="000000"/>
                <w:sz w:val="22"/>
                <w:szCs w:val="22"/>
              </w:rPr>
              <w:t>fertilizer</w:t>
            </w:r>
            <w:proofErr w:type="spellEnd"/>
          </w:p>
        </w:tc>
        <w:tc>
          <w:tcPr>
            <w:tcW w:w="283" w:type="dxa"/>
            <w:gridSpan w:val="4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87.75 a</w:t>
            </w:r>
          </w:p>
        </w:tc>
        <w:tc>
          <w:tcPr>
            <w:tcW w:w="1276" w:type="dxa"/>
            <w:gridSpan w:val="3"/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5.24a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1.57 a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.39 b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6838B8" w:rsidRPr="00486E04" w:rsidRDefault="005718E7" w:rsidP="00C41179">
            <w:pPr>
              <w:ind w:left="284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  <w:r w:rsidR="006838B8" w:rsidRPr="00486E04">
              <w:rPr>
                <w:color w:val="000000"/>
                <w:sz w:val="22"/>
                <w:szCs w:val="22"/>
              </w:rPr>
              <w:t>.85 b</w:t>
            </w:r>
          </w:p>
        </w:tc>
      </w:tr>
      <w:tr w:rsidR="00EA6172" w:rsidRPr="00FA7C9D" w:rsidTr="00EA6172">
        <w:trPr>
          <w:trHeight w:val="227"/>
          <w:jc w:val="center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  <w:vertAlign w:val="superscript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Bordeaux </w:t>
            </w:r>
            <w:proofErr w:type="spellStart"/>
            <w:r>
              <w:rPr>
                <w:bCs/>
                <w:color w:val="000000"/>
                <w:sz w:val="22"/>
                <w:szCs w:val="22"/>
              </w:rPr>
              <w:t>mixture</w:t>
            </w:r>
            <w:proofErr w:type="spellEnd"/>
          </w:p>
        </w:tc>
        <w:tc>
          <w:tcPr>
            <w:tcW w:w="283" w:type="dxa"/>
            <w:gridSpan w:val="4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18.00 b</w:t>
            </w:r>
          </w:p>
        </w:tc>
        <w:tc>
          <w:tcPr>
            <w:tcW w:w="1276" w:type="dxa"/>
            <w:gridSpan w:val="3"/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89b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9.73 a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.42 b</w:t>
            </w:r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3.05 a</w:t>
            </w:r>
          </w:p>
        </w:tc>
      </w:tr>
      <w:tr w:rsidR="00EA6172" w:rsidRPr="00FA7C9D" w:rsidTr="00EA6172">
        <w:trPr>
          <w:trHeight w:val="227"/>
          <w:jc w:val="center"/>
        </w:trPr>
        <w:tc>
          <w:tcPr>
            <w:tcW w:w="22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B8" w:rsidRPr="0046163E" w:rsidRDefault="006838B8" w:rsidP="00C41179">
            <w:pPr>
              <w:ind w:left="284"/>
              <w:rPr>
                <w:bCs/>
                <w:color w:val="000000"/>
                <w:vertAlign w:val="superscript"/>
              </w:rPr>
            </w:pPr>
            <w:proofErr w:type="spellStart"/>
            <w:r>
              <w:rPr>
                <w:bCs/>
                <w:color w:val="000000"/>
                <w:sz w:val="22"/>
                <w:szCs w:val="22"/>
              </w:rPr>
              <w:t>Raw</w:t>
            </w:r>
            <w:proofErr w:type="spellEnd"/>
            <w:r>
              <w:rPr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color w:val="000000"/>
                <w:sz w:val="22"/>
                <w:szCs w:val="22"/>
              </w:rPr>
              <w:t>milk</w:t>
            </w:r>
            <w:proofErr w:type="spellEnd"/>
          </w:p>
        </w:tc>
        <w:tc>
          <w:tcPr>
            <w:tcW w:w="28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625.50 b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6838B8" w:rsidRPr="00486E04" w:rsidRDefault="006838B8" w:rsidP="00C41179">
            <w:pPr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4.63b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30.50 a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9.75 a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B8" w:rsidRPr="00486E04" w:rsidRDefault="006838B8" w:rsidP="00C41179">
            <w:pPr>
              <w:ind w:left="284"/>
              <w:jc w:val="center"/>
              <w:rPr>
                <w:color w:val="000000"/>
              </w:rPr>
            </w:pPr>
            <w:r w:rsidRPr="00486E04">
              <w:rPr>
                <w:color w:val="000000"/>
                <w:sz w:val="22"/>
                <w:szCs w:val="22"/>
              </w:rPr>
              <w:t>22.40 a</w:t>
            </w:r>
          </w:p>
        </w:tc>
      </w:tr>
    </w:tbl>
    <w:p w:rsidR="006838B8" w:rsidRPr="004112C2" w:rsidRDefault="006838B8" w:rsidP="006838B8">
      <w:pPr>
        <w:autoSpaceDE w:val="0"/>
        <w:spacing w:line="360" w:lineRule="auto"/>
        <w:ind w:left="-567" w:right="-568"/>
        <w:jc w:val="both"/>
        <w:rPr>
          <w:b/>
          <w:sz w:val="20"/>
          <w:szCs w:val="20"/>
          <w:lang w:val="en-GB"/>
        </w:rPr>
      </w:pPr>
      <w:r w:rsidRPr="004112C2">
        <w:rPr>
          <w:sz w:val="20"/>
          <w:szCs w:val="20"/>
          <w:lang w:val="en-GB"/>
        </w:rPr>
        <w:t xml:space="preserve">Mean values followed by the same letter </w:t>
      </w:r>
      <w:r>
        <w:rPr>
          <w:sz w:val="20"/>
          <w:szCs w:val="20"/>
          <w:lang w:val="en-GB"/>
        </w:rPr>
        <w:t>within the columns are similar according to</w:t>
      </w:r>
      <w:r w:rsidRPr="004112C2">
        <w:rPr>
          <w:sz w:val="20"/>
          <w:szCs w:val="20"/>
          <w:lang w:val="en-GB"/>
        </w:rPr>
        <w:t xml:space="preserve"> Scot</w:t>
      </w:r>
      <w:r>
        <w:rPr>
          <w:sz w:val="20"/>
          <w:szCs w:val="20"/>
          <w:lang w:val="en-GB"/>
        </w:rPr>
        <w:t>’s</w:t>
      </w:r>
      <w:r w:rsidRPr="004112C2">
        <w:rPr>
          <w:sz w:val="20"/>
          <w:szCs w:val="20"/>
          <w:lang w:val="en-GB"/>
        </w:rPr>
        <w:t xml:space="preserve"> Knot test </w:t>
      </w:r>
      <w:r>
        <w:rPr>
          <w:sz w:val="20"/>
          <w:szCs w:val="20"/>
          <w:lang w:val="en-GB"/>
        </w:rPr>
        <w:t>at</w:t>
      </w:r>
      <w:r w:rsidRPr="004112C2">
        <w:rPr>
          <w:sz w:val="20"/>
          <w:szCs w:val="20"/>
          <w:lang w:val="en-GB"/>
        </w:rPr>
        <w:t xml:space="preserve"> 5% probability.</w:t>
      </w:r>
    </w:p>
    <w:p w:rsidR="00C21F6E" w:rsidRPr="006838B8" w:rsidRDefault="00C21F6E">
      <w:pPr>
        <w:rPr>
          <w:lang w:val="en-GB"/>
        </w:rPr>
      </w:pPr>
    </w:p>
    <w:sectPr w:rsidR="00C21F6E" w:rsidRPr="006838B8" w:rsidSect="00C21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c1MDA3NjY2NTcxNDdX0lEKTi0uzszPAykwqgUA/zNiNywAAAA="/>
  </w:docVars>
  <w:rsids>
    <w:rsidRoot w:val="000D138E"/>
    <w:rsid w:val="00005EEA"/>
    <w:rsid w:val="00006623"/>
    <w:rsid w:val="0001234C"/>
    <w:rsid w:val="000166F7"/>
    <w:rsid w:val="00023D95"/>
    <w:rsid w:val="00024484"/>
    <w:rsid w:val="000307A5"/>
    <w:rsid w:val="00034B34"/>
    <w:rsid w:val="00035976"/>
    <w:rsid w:val="00036F15"/>
    <w:rsid w:val="00037A2C"/>
    <w:rsid w:val="000407BB"/>
    <w:rsid w:val="00040AC8"/>
    <w:rsid w:val="00041DE4"/>
    <w:rsid w:val="00043022"/>
    <w:rsid w:val="00043E32"/>
    <w:rsid w:val="000502FC"/>
    <w:rsid w:val="000503F9"/>
    <w:rsid w:val="0005374A"/>
    <w:rsid w:val="0005579B"/>
    <w:rsid w:val="00056E0B"/>
    <w:rsid w:val="00060CF5"/>
    <w:rsid w:val="0006177C"/>
    <w:rsid w:val="000619B0"/>
    <w:rsid w:val="00062781"/>
    <w:rsid w:val="00065FE2"/>
    <w:rsid w:val="000665DD"/>
    <w:rsid w:val="000669AC"/>
    <w:rsid w:val="0006778C"/>
    <w:rsid w:val="000750E9"/>
    <w:rsid w:val="00075C8C"/>
    <w:rsid w:val="00084433"/>
    <w:rsid w:val="0008723F"/>
    <w:rsid w:val="00090DEE"/>
    <w:rsid w:val="00091572"/>
    <w:rsid w:val="00091950"/>
    <w:rsid w:val="00092A9A"/>
    <w:rsid w:val="00094BDF"/>
    <w:rsid w:val="00095CF1"/>
    <w:rsid w:val="00096094"/>
    <w:rsid w:val="00097A14"/>
    <w:rsid w:val="000A1BE9"/>
    <w:rsid w:val="000A370D"/>
    <w:rsid w:val="000A4862"/>
    <w:rsid w:val="000A73C3"/>
    <w:rsid w:val="000B05BD"/>
    <w:rsid w:val="000B62B9"/>
    <w:rsid w:val="000B6A52"/>
    <w:rsid w:val="000C15C7"/>
    <w:rsid w:val="000C4FDE"/>
    <w:rsid w:val="000C65AA"/>
    <w:rsid w:val="000D138E"/>
    <w:rsid w:val="000D3590"/>
    <w:rsid w:val="000D417A"/>
    <w:rsid w:val="000D626B"/>
    <w:rsid w:val="000E11D7"/>
    <w:rsid w:val="000E2FDD"/>
    <w:rsid w:val="000E4C93"/>
    <w:rsid w:val="000F03D8"/>
    <w:rsid w:val="0010005C"/>
    <w:rsid w:val="00101079"/>
    <w:rsid w:val="001039A5"/>
    <w:rsid w:val="00107663"/>
    <w:rsid w:val="00110BB4"/>
    <w:rsid w:val="001111EC"/>
    <w:rsid w:val="00112362"/>
    <w:rsid w:val="00115684"/>
    <w:rsid w:val="00117593"/>
    <w:rsid w:val="00120222"/>
    <w:rsid w:val="001213EC"/>
    <w:rsid w:val="001320DD"/>
    <w:rsid w:val="00135F6B"/>
    <w:rsid w:val="001449BA"/>
    <w:rsid w:val="00146EF0"/>
    <w:rsid w:val="001538D0"/>
    <w:rsid w:val="001619A0"/>
    <w:rsid w:val="00161D93"/>
    <w:rsid w:val="00162AEB"/>
    <w:rsid w:val="001640BE"/>
    <w:rsid w:val="00174BE6"/>
    <w:rsid w:val="00176094"/>
    <w:rsid w:val="00181F2B"/>
    <w:rsid w:val="001858AC"/>
    <w:rsid w:val="00194D66"/>
    <w:rsid w:val="00195666"/>
    <w:rsid w:val="00196B9D"/>
    <w:rsid w:val="00197F7D"/>
    <w:rsid w:val="001A288F"/>
    <w:rsid w:val="001B227F"/>
    <w:rsid w:val="001B418F"/>
    <w:rsid w:val="001B522A"/>
    <w:rsid w:val="001C3B22"/>
    <w:rsid w:val="001D0D3F"/>
    <w:rsid w:val="001D5F47"/>
    <w:rsid w:val="001D5FCF"/>
    <w:rsid w:val="001D6093"/>
    <w:rsid w:val="001D6B20"/>
    <w:rsid w:val="001D6D14"/>
    <w:rsid w:val="001E56F6"/>
    <w:rsid w:val="001E6ED2"/>
    <w:rsid w:val="001E76C5"/>
    <w:rsid w:val="001F4065"/>
    <w:rsid w:val="001F4CCB"/>
    <w:rsid w:val="001F50C4"/>
    <w:rsid w:val="00201CB9"/>
    <w:rsid w:val="00202F0F"/>
    <w:rsid w:val="002052FC"/>
    <w:rsid w:val="00206601"/>
    <w:rsid w:val="00217792"/>
    <w:rsid w:val="002208D2"/>
    <w:rsid w:val="00230496"/>
    <w:rsid w:val="00231C75"/>
    <w:rsid w:val="0024128A"/>
    <w:rsid w:val="00245C13"/>
    <w:rsid w:val="00246D8F"/>
    <w:rsid w:val="00252055"/>
    <w:rsid w:val="00252647"/>
    <w:rsid w:val="002566AC"/>
    <w:rsid w:val="002578A1"/>
    <w:rsid w:val="00260E0B"/>
    <w:rsid w:val="002611C3"/>
    <w:rsid w:val="00265257"/>
    <w:rsid w:val="00266690"/>
    <w:rsid w:val="00266748"/>
    <w:rsid w:val="00273870"/>
    <w:rsid w:val="00274815"/>
    <w:rsid w:val="002754F4"/>
    <w:rsid w:val="002775BD"/>
    <w:rsid w:val="00297B13"/>
    <w:rsid w:val="002A631D"/>
    <w:rsid w:val="002A636B"/>
    <w:rsid w:val="002A654B"/>
    <w:rsid w:val="002B6325"/>
    <w:rsid w:val="002C3ECD"/>
    <w:rsid w:val="002D0749"/>
    <w:rsid w:val="002D2A9C"/>
    <w:rsid w:val="002E39FB"/>
    <w:rsid w:val="002E411C"/>
    <w:rsid w:val="002E41EF"/>
    <w:rsid w:val="002E6DDD"/>
    <w:rsid w:val="002F2360"/>
    <w:rsid w:val="002F23B5"/>
    <w:rsid w:val="002F32A7"/>
    <w:rsid w:val="002F6560"/>
    <w:rsid w:val="002F763C"/>
    <w:rsid w:val="0030233D"/>
    <w:rsid w:val="00307169"/>
    <w:rsid w:val="003130A9"/>
    <w:rsid w:val="003152CD"/>
    <w:rsid w:val="003177A2"/>
    <w:rsid w:val="00332F96"/>
    <w:rsid w:val="0034282F"/>
    <w:rsid w:val="003434A8"/>
    <w:rsid w:val="003475F5"/>
    <w:rsid w:val="003532FE"/>
    <w:rsid w:val="00353AE5"/>
    <w:rsid w:val="00372277"/>
    <w:rsid w:val="00372807"/>
    <w:rsid w:val="00375350"/>
    <w:rsid w:val="003812F1"/>
    <w:rsid w:val="003852B8"/>
    <w:rsid w:val="00390AE4"/>
    <w:rsid w:val="00391334"/>
    <w:rsid w:val="003926D0"/>
    <w:rsid w:val="0039279E"/>
    <w:rsid w:val="00397BBA"/>
    <w:rsid w:val="003A27DB"/>
    <w:rsid w:val="003A2E65"/>
    <w:rsid w:val="003A6887"/>
    <w:rsid w:val="003A79B1"/>
    <w:rsid w:val="003B33BD"/>
    <w:rsid w:val="003B4F3F"/>
    <w:rsid w:val="003B5DC3"/>
    <w:rsid w:val="003C1C53"/>
    <w:rsid w:val="003C715D"/>
    <w:rsid w:val="003D13A6"/>
    <w:rsid w:val="003E64C3"/>
    <w:rsid w:val="003E69ED"/>
    <w:rsid w:val="003F1F1E"/>
    <w:rsid w:val="003F6669"/>
    <w:rsid w:val="00400765"/>
    <w:rsid w:val="00400F0F"/>
    <w:rsid w:val="004015A9"/>
    <w:rsid w:val="0040472C"/>
    <w:rsid w:val="00407335"/>
    <w:rsid w:val="004133C8"/>
    <w:rsid w:val="00420E4F"/>
    <w:rsid w:val="004274ED"/>
    <w:rsid w:val="00432C9D"/>
    <w:rsid w:val="00433B13"/>
    <w:rsid w:val="0043448D"/>
    <w:rsid w:val="00434DB9"/>
    <w:rsid w:val="00442A34"/>
    <w:rsid w:val="00465A5F"/>
    <w:rsid w:val="00467450"/>
    <w:rsid w:val="00473DF9"/>
    <w:rsid w:val="00475BCC"/>
    <w:rsid w:val="00475C65"/>
    <w:rsid w:val="00475CD2"/>
    <w:rsid w:val="00475E22"/>
    <w:rsid w:val="004762A4"/>
    <w:rsid w:val="00477032"/>
    <w:rsid w:val="00483615"/>
    <w:rsid w:val="00484248"/>
    <w:rsid w:val="00484E59"/>
    <w:rsid w:val="00486AA3"/>
    <w:rsid w:val="00491C8E"/>
    <w:rsid w:val="0049316E"/>
    <w:rsid w:val="004970BA"/>
    <w:rsid w:val="004A24A9"/>
    <w:rsid w:val="004A2D4C"/>
    <w:rsid w:val="004A6D3E"/>
    <w:rsid w:val="004A7FF4"/>
    <w:rsid w:val="004B28FB"/>
    <w:rsid w:val="004C418C"/>
    <w:rsid w:val="004C4CE3"/>
    <w:rsid w:val="004C7B0F"/>
    <w:rsid w:val="004D0756"/>
    <w:rsid w:val="004D2FDC"/>
    <w:rsid w:val="004D7D08"/>
    <w:rsid w:val="004E2C28"/>
    <w:rsid w:val="004E7771"/>
    <w:rsid w:val="004F0B44"/>
    <w:rsid w:val="004F1AB9"/>
    <w:rsid w:val="004F4971"/>
    <w:rsid w:val="004F6513"/>
    <w:rsid w:val="004F725B"/>
    <w:rsid w:val="00506202"/>
    <w:rsid w:val="00511982"/>
    <w:rsid w:val="005204BD"/>
    <w:rsid w:val="0052131B"/>
    <w:rsid w:val="00525F17"/>
    <w:rsid w:val="00526DAF"/>
    <w:rsid w:val="00531E9B"/>
    <w:rsid w:val="005328E9"/>
    <w:rsid w:val="005335DC"/>
    <w:rsid w:val="00537B1A"/>
    <w:rsid w:val="00541C0A"/>
    <w:rsid w:val="00546F46"/>
    <w:rsid w:val="005503D3"/>
    <w:rsid w:val="00553BD1"/>
    <w:rsid w:val="00555DC8"/>
    <w:rsid w:val="005622DB"/>
    <w:rsid w:val="00567D81"/>
    <w:rsid w:val="005718E7"/>
    <w:rsid w:val="005724D0"/>
    <w:rsid w:val="00576199"/>
    <w:rsid w:val="00577F9F"/>
    <w:rsid w:val="00581858"/>
    <w:rsid w:val="00582D2F"/>
    <w:rsid w:val="00586285"/>
    <w:rsid w:val="00587F61"/>
    <w:rsid w:val="005903C8"/>
    <w:rsid w:val="005940C6"/>
    <w:rsid w:val="005973D0"/>
    <w:rsid w:val="005B7C46"/>
    <w:rsid w:val="005E0D9E"/>
    <w:rsid w:val="005E479A"/>
    <w:rsid w:val="005E75B8"/>
    <w:rsid w:val="005F48BB"/>
    <w:rsid w:val="005F54C0"/>
    <w:rsid w:val="00602A06"/>
    <w:rsid w:val="00607AC1"/>
    <w:rsid w:val="006104A0"/>
    <w:rsid w:val="006106B5"/>
    <w:rsid w:val="00610A10"/>
    <w:rsid w:val="00616FA7"/>
    <w:rsid w:val="00650B1A"/>
    <w:rsid w:val="00653C7E"/>
    <w:rsid w:val="006542CE"/>
    <w:rsid w:val="00656455"/>
    <w:rsid w:val="00661B99"/>
    <w:rsid w:val="006726A5"/>
    <w:rsid w:val="00673C05"/>
    <w:rsid w:val="00676054"/>
    <w:rsid w:val="006809A6"/>
    <w:rsid w:val="006838B8"/>
    <w:rsid w:val="006853D3"/>
    <w:rsid w:val="006902E8"/>
    <w:rsid w:val="00694914"/>
    <w:rsid w:val="0069554C"/>
    <w:rsid w:val="006A41D8"/>
    <w:rsid w:val="006A49FF"/>
    <w:rsid w:val="006A5528"/>
    <w:rsid w:val="006B649E"/>
    <w:rsid w:val="006B71AA"/>
    <w:rsid w:val="006C17C7"/>
    <w:rsid w:val="006C1D8F"/>
    <w:rsid w:val="006C51DF"/>
    <w:rsid w:val="006D0629"/>
    <w:rsid w:val="006D4295"/>
    <w:rsid w:val="006D4D6F"/>
    <w:rsid w:val="006E2FC7"/>
    <w:rsid w:val="006F0324"/>
    <w:rsid w:val="006F274C"/>
    <w:rsid w:val="006F40CF"/>
    <w:rsid w:val="006F50E9"/>
    <w:rsid w:val="006F5D08"/>
    <w:rsid w:val="00701B74"/>
    <w:rsid w:val="00704322"/>
    <w:rsid w:val="00705364"/>
    <w:rsid w:val="00705D0E"/>
    <w:rsid w:val="00706E82"/>
    <w:rsid w:val="00720881"/>
    <w:rsid w:val="00721E90"/>
    <w:rsid w:val="00730DB6"/>
    <w:rsid w:val="007319FC"/>
    <w:rsid w:val="00732767"/>
    <w:rsid w:val="00734442"/>
    <w:rsid w:val="00746885"/>
    <w:rsid w:val="007500A1"/>
    <w:rsid w:val="00755D6D"/>
    <w:rsid w:val="00757F21"/>
    <w:rsid w:val="007644CA"/>
    <w:rsid w:val="00764FCD"/>
    <w:rsid w:val="00766AB5"/>
    <w:rsid w:val="00766EBA"/>
    <w:rsid w:val="007709D6"/>
    <w:rsid w:val="0077595E"/>
    <w:rsid w:val="00775D34"/>
    <w:rsid w:val="00775D38"/>
    <w:rsid w:val="0077679B"/>
    <w:rsid w:val="007824B4"/>
    <w:rsid w:val="00782E39"/>
    <w:rsid w:val="00784DFE"/>
    <w:rsid w:val="00786842"/>
    <w:rsid w:val="00787759"/>
    <w:rsid w:val="007961B2"/>
    <w:rsid w:val="00797B67"/>
    <w:rsid w:val="007A198A"/>
    <w:rsid w:val="007A1FF4"/>
    <w:rsid w:val="007A339A"/>
    <w:rsid w:val="007A3C68"/>
    <w:rsid w:val="007A70B7"/>
    <w:rsid w:val="007A725D"/>
    <w:rsid w:val="007B26E3"/>
    <w:rsid w:val="007B31DB"/>
    <w:rsid w:val="007B74AC"/>
    <w:rsid w:val="007C0CE8"/>
    <w:rsid w:val="007C6169"/>
    <w:rsid w:val="007D1B01"/>
    <w:rsid w:val="007D2889"/>
    <w:rsid w:val="007D4444"/>
    <w:rsid w:val="007D5BF0"/>
    <w:rsid w:val="007E2B3C"/>
    <w:rsid w:val="007E5D10"/>
    <w:rsid w:val="007F5261"/>
    <w:rsid w:val="007F6250"/>
    <w:rsid w:val="007F6400"/>
    <w:rsid w:val="00802FAA"/>
    <w:rsid w:val="00807B65"/>
    <w:rsid w:val="0081078D"/>
    <w:rsid w:val="0082108B"/>
    <w:rsid w:val="008255F8"/>
    <w:rsid w:val="008263D6"/>
    <w:rsid w:val="0084067F"/>
    <w:rsid w:val="00841356"/>
    <w:rsid w:val="0084193B"/>
    <w:rsid w:val="0084398C"/>
    <w:rsid w:val="00844394"/>
    <w:rsid w:val="00851924"/>
    <w:rsid w:val="008520BF"/>
    <w:rsid w:val="0085420D"/>
    <w:rsid w:val="00854F5A"/>
    <w:rsid w:val="008560A0"/>
    <w:rsid w:val="0085736D"/>
    <w:rsid w:val="00862DB1"/>
    <w:rsid w:val="00866157"/>
    <w:rsid w:val="008676F1"/>
    <w:rsid w:val="008677AB"/>
    <w:rsid w:val="00874EA4"/>
    <w:rsid w:val="00877DD7"/>
    <w:rsid w:val="00877FEA"/>
    <w:rsid w:val="00884387"/>
    <w:rsid w:val="0088680D"/>
    <w:rsid w:val="00886F80"/>
    <w:rsid w:val="00891217"/>
    <w:rsid w:val="00892C6F"/>
    <w:rsid w:val="008974BF"/>
    <w:rsid w:val="008A0136"/>
    <w:rsid w:val="008A2E1B"/>
    <w:rsid w:val="008A4E6D"/>
    <w:rsid w:val="008C021F"/>
    <w:rsid w:val="008C0E99"/>
    <w:rsid w:val="008C1E1E"/>
    <w:rsid w:val="008C3281"/>
    <w:rsid w:val="008C630D"/>
    <w:rsid w:val="008E0B32"/>
    <w:rsid w:val="008E21FD"/>
    <w:rsid w:val="008E4177"/>
    <w:rsid w:val="008E4292"/>
    <w:rsid w:val="008F2109"/>
    <w:rsid w:val="008F4E2D"/>
    <w:rsid w:val="008F5C1D"/>
    <w:rsid w:val="008F7B70"/>
    <w:rsid w:val="009025E7"/>
    <w:rsid w:val="00903AA4"/>
    <w:rsid w:val="009042AD"/>
    <w:rsid w:val="00907D34"/>
    <w:rsid w:val="00911D02"/>
    <w:rsid w:val="00913D91"/>
    <w:rsid w:val="00917D47"/>
    <w:rsid w:val="0092080C"/>
    <w:rsid w:val="0092278B"/>
    <w:rsid w:val="00924BE5"/>
    <w:rsid w:val="0092696A"/>
    <w:rsid w:val="0093097C"/>
    <w:rsid w:val="0093139C"/>
    <w:rsid w:val="00932AB1"/>
    <w:rsid w:val="00943B71"/>
    <w:rsid w:val="009442D2"/>
    <w:rsid w:val="00945B10"/>
    <w:rsid w:val="00947368"/>
    <w:rsid w:val="00947AAD"/>
    <w:rsid w:val="00947F13"/>
    <w:rsid w:val="00952AB2"/>
    <w:rsid w:val="00954DBF"/>
    <w:rsid w:val="00956E07"/>
    <w:rsid w:val="00960CB3"/>
    <w:rsid w:val="00964916"/>
    <w:rsid w:val="0097094C"/>
    <w:rsid w:val="00973B65"/>
    <w:rsid w:val="00974429"/>
    <w:rsid w:val="009744A7"/>
    <w:rsid w:val="00977C6C"/>
    <w:rsid w:val="00987264"/>
    <w:rsid w:val="00990BCF"/>
    <w:rsid w:val="009A0D08"/>
    <w:rsid w:val="009A3429"/>
    <w:rsid w:val="009A5AF5"/>
    <w:rsid w:val="009B2D7C"/>
    <w:rsid w:val="009B4A1D"/>
    <w:rsid w:val="009B692B"/>
    <w:rsid w:val="009B7D81"/>
    <w:rsid w:val="009C1C34"/>
    <w:rsid w:val="009C1F50"/>
    <w:rsid w:val="009C2D9A"/>
    <w:rsid w:val="009C6FCA"/>
    <w:rsid w:val="009D1220"/>
    <w:rsid w:val="009D5E71"/>
    <w:rsid w:val="009E0000"/>
    <w:rsid w:val="009E06E3"/>
    <w:rsid w:val="009E1B50"/>
    <w:rsid w:val="009F2956"/>
    <w:rsid w:val="009F7A56"/>
    <w:rsid w:val="00A02987"/>
    <w:rsid w:val="00A07F9C"/>
    <w:rsid w:val="00A10873"/>
    <w:rsid w:val="00A12308"/>
    <w:rsid w:val="00A143C7"/>
    <w:rsid w:val="00A22522"/>
    <w:rsid w:val="00A242C9"/>
    <w:rsid w:val="00A25503"/>
    <w:rsid w:val="00A26567"/>
    <w:rsid w:val="00A26B00"/>
    <w:rsid w:val="00A432C9"/>
    <w:rsid w:val="00A47417"/>
    <w:rsid w:val="00A509E3"/>
    <w:rsid w:val="00A51A33"/>
    <w:rsid w:val="00A51BA1"/>
    <w:rsid w:val="00A528F1"/>
    <w:rsid w:val="00A65B6D"/>
    <w:rsid w:val="00A7003E"/>
    <w:rsid w:val="00A71E2E"/>
    <w:rsid w:val="00A750F6"/>
    <w:rsid w:val="00A854E4"/>
    <w:rsid w:val="00A85B85"/>
    <w:rsid w:val="00A9195C"/>
    <w:rsid w:val="00A92ABD"/>
    <w:rsid w:val="00A930EA"/>
    <w:rsid w:val="00A95BE3"/>
    <w:rsid w:val="00A978B4"/>
    <w:rsid w:val="00AA1A75"/>
    <w:rsid w:val="00AA350B"/>
    <w:rsid w:val="00AB18B5"/>
    <w:rsid w:val="00AB29AE"/>
    <w:rsid w:val="00AB2A9A"/>
    <w:rsid w:val="00AB2BA4"/>
    <w:rsid w:val="00AB565E"/>
    <w:rsid w:val="00AB7BF1"/>
    <w:rsid w:val="00AC54A7"/>
    <w:rsid w:val="00AE3B2E"/>
    <w:rsid w:val="00AE3B68"/>
    <w:rsid w:val="00AE7897"/>
    <w:rsid w:val="00AF2051"/>
    <w:rsid w:val="00AF489F"/>
    <w:rsid w:val="00B005F8"/>
    <w:rsid w:val="00B01EB5"/>
    <w:rsid w:val="00B05E5A"/>
    <w:rsid w:val="00B064D6"/>
    <w:rsid w:val="00B26AE0"/>
    <w:rsid w:val="00B30009"/>
    <w:rsid w:val="00B3058D"/>
    <w:rsid w:val="00B321A1"/>
    <w:rsid w:val="00B35152"/>
    <w:rsid w:val="00B35186"/>
    <w:rsid w:val="00B373FA"/>
    <w:rsid w:val="00B41C3C"/>
    <w:rsid w:val="00B46937"/>
    <w:rsid w:val="00B47CC6"/>
    <w:rsid w:val="00B51F9C"/>
    <w:rsid w:val="00B54E47"/>
    <w:rsid w:val="00B56661"/>
    <w:rsid w:val="00B613D7"/>
    <w:rsid w:val="00B639D1"/>
    <w:rsid w:val="00B72166"/>
    <w:rsid w:val="00B730EC"/>
    <w:rsid w:val="00B75252"/>
    <w:rsid w:val="00B76E00"/>
    <w:rsid w:val="00B80135"/>
    <w:rsid w:val="00BB12AA"/>
    <w:rsid w:val="00BB63A3"/>
    <w:rsid w:val="00BC2FB1"/>
    <w:rsid w:val="00BC637F"/>
    <w:rsid w:val="00BC6C37"/>
    <w:rsid w:val="00BD1C37"/>
    <w:rsid w:val="00BD32B9"/>
    <w:rsid w:val="00BE0358"/>
    <w:rsid w:val="00BE414D"/>
    <w:rsid w:val="00BE7B13"/>
    <w:rsid w:val="00BF2A49"/>
    <w:rsid w:val="00BF2B6F"/>
    <w:rsid w:val="00C15815"/>
    <w:rsid w:val="00C177CA"/>
    <w:rsid w:val="00C200F9"/>
    <w:rsid w:val="00C21D61"/>
    <w:rsid w:val="00C21F6E"/>
    <w:rsid w:val="00C50570"/>
    <w:rsid w:val="00C51698"/>
    <w:rsid w:val="00C521E1"/>
    <w:rsid w:val="00C63E69"/>
    <w:rsid w:val="00C6706C"/>
    <w:rsid w:val="00C675DB"/>
    <w:rsid w:val="00C76A4B"/>
    <w:rsid w:val="00C80759"/>
    <w:rsid w:val="00C80ACD"/>
    <w:rsid w:val="00C80BCB"/>
    <w:rsid w:val="00C90BA7"/>
    <w:rsid w:val="00C95C8A"/>
    <w:rsid w:val="00CA043E"/>
    <w:rsid w:val="00CA24F0"/>
    <w:rsid w:val="00CA32B6"/>
    <w:rsid w:val="00CA3364"/>
    <w:rsid w:val="00CA77E7"/>
    <w:rsid w:val="00CB0C6C"/>
    <w:rsid w:val="00CB3A1B"/>
    <w:rsid w:val="00CB52D1"/>
    <w:rsid w:val="00CB5B6F"/>
    <w:rsid w:val="00CC0586"/>
    <w:rsid w:val="00CC161A"/>
    <w:rsid w:val="00CC1D21"/>
    <w:rsid w:val="00CC2815"/>
    <w:rsid w:val="00CC51C1"/>
    <w:rsid w:val="00CC6F13"/>
    <w:rsid w:val="00CD0515"/>
    <w:rsid w:val="00CD08B0"/>
    <w:rsid w:val="00CD0B4E"/>
    <w:rsid w:val="00CD16E7"/>
    <w:rsid w:val="00CD4498"/>
    <w:rsid w:val="00CD70FB"/>
    <w:rsid w:val="00CD73DC"/>
    <w:rsid w:val="00CD7ABE"/>
    <w:rsid w:val="00CE4ECE"/>
    <w:rsid w:val="00D018A0"/>
    <w:rsid w:val="00D0205B"/>
    <w:rsid w:val="00D03F44"/>
    <w:rsid w:val="00D0463B"/>
    <w:rsid w:val="00D05C91"/>
    <w:rsid w:val="00D100E4"/>
    <w:rsid w:val="00D128F1"/>
    <w:rsid w:val="00D154D3"/>
    <w:rsid w:val="00D17071"/>
    <w:rsid w:val="00D20AB5"/>
    <w:rsid w:val="00D21ABC"/>
    <w:rsid w:val="00D25145"/>
    <w:rsid w:val="00D26811"/>
    <w:rsid w:val="00D3533D"/>
    <w:rsid w:val="00D41482"/>
    <w:rsid w:val="00D47C93"/>
    <w:rsid w:val="00D51EFB"/>
    <w:rsid w:val="00D536FA"/>
    <w:rsid w:val="00D65A9F"/>
    <w:rsid w:val="00D74262"/>
    <w:rsid w:val="00D75E79"/>
    <w:rsid w:val="00D76F63"/>
    <w:rsid w:val="00D80E72"/>
    <w:rsid w:val="00D81C1C"/>
    <w:rsid w:val="00D8481F"/>
    <w:rsid w:val="00D87601"/>
    <w:rsid w:val="00D93CCC"/>
    <w:rsid w:val="00DA0EF8"/>
    <w:rsid w:val="00DA14E3"/>
    <w:rsid w:val="00DB000B"/>
    <w:rsid w:val="00DC1270"/>
    <w:rsid w:val="00DC7EB4"/>
    <w:rsid w:val="00DD5B73"/>
    <w:rsid w:val="00DD7D41"/>
    <w:rsid w:val="00DE0478"/>
    <w:rsid w:val="00DE27EC"/>
    <w:rsid w:val="00DE29D9"/>
    <w:rsid w:val="00DE4562"/>
    <w:rsid w:val="00E024A6"/>
    <w:rsid w:val="00E039AE"/>
    <w:rsid w:val="00E10B04"/>
    <w:rsid w:val="00E14D69"/>
    <w:rsid w:val="00E169F9"/>
    <w:rsid w:val="00E21C5D"/>
    <w:rsid w:val="00E22B10"/>
    <w:rsid w:val="00E25B35"/>
    <w:rsid w:val="00E3142F"/>
    <w:rsid w:val="00E31EDF"/>
    <w:rsid w:val="00E35F3E"/>
    <w:rsid w:val="00E36B3D"/>
    <w:rsid w:val="00E41C90"/>
    <w:rsid w:val="00E42D24"/>
    <w:rsid w:val="00E476E0"/>
    <w:rsid w:val="00E51196"/>
    <w:rsid w:val="00E552A5"/>
    <w:rsid w:val="00E606C3"/>
    <w:rsid w:val="00E65C0C"/>
    <w:rsid w:val="00E65DAF"/>
    <w:rsid w:val="00E67296"/>
    <w:rsid w:val="00E70DEF"/>
    <w:rsid w:val="00E813E6"/>
    <w:rsid w:val="00E908F3"/>
    <w:rsid w:val="00E94646"/>
    <w:rsid w:val="00E9495C"/>
    <w:rsid w:val="00EA0293"/>
    <w:rsid w:val="00EA264F"/>
    <w:rsid w:val="00EA3C4B"/>
    <w:rsid w:val="00EA6172"/>
    <w:rsid w:val="00EA680C"/>
    <w:rsid w:val="00EB616D"/>
    <w:rsid w:val="00EC4927"/>
    <w:rsid w:val="00ED1A3C"/>
    <w:rsid w:val="00ED1D41"/>
    <w:rsid w:val="00ED4753"/>
    <w:rsid w:val="00EE291D"/>
    <w:rsid w:val="00EE7F70"/>
    <w:rsid w:val="00EF1C5A"/>
    <w:rsid w:val="00F13F07"/>
    <w:rsid w:val="00F166F4"/>
    <w:rsid w:val="00F23C55"/>
    <w:rsid w:val="00F23EDD"/>
    <w:rsid w:val="00F279F2"/>
    <w:rsid w:val="00F3185E"/>
    <w:rsid w:val="00F352D8"/>
    <w:rsid w:val="00F41601"/>
    <w:rsid w:val="00F4313E"/>
    <w:rsid w:val="00F447E4"/>
    <w:rsid w:val="00F536D8"/>
    <w:rsid w:val="00F54B95"/>
    <w:rsid w:val="00F74CA9"/>
    <w:rsid w:val="00F7651A"/>
    <w:rsid w:val="00F81989"/>
    <w:rsid w:val="00F8292F"/>
    <w:rsid w:val="00F8510F"/>
    <w:rsid w:val="00F8515A"/>
    <w:rsid w:val="00F9494F"/>
    <w:rsid w:val="00F95F66"/>
    <w:rsid w:val="00FA1A00"/>
    <w:rsid w:val="00FA4F30"/>
    <w:rsid w:val="00FA5773"/>
    <w:rsid w:val="00FA5F57"/>
    <w:rsid w:val="00FA6A77"/>
    <w:rsid w:val="00FA7DBA"/>
    <w:rsid w:val="00FB1CC1"/>
    <w:rsid w:val="00FB4952"/>
    <w:rsid w:val="00FB5A4C"/>
    <w:rsid w:val="00FC4587"/>
    <w:rsid w:val="00FC652D"/>
    <w:rsid w:val="00FD2267"/>
    <w:rsid w:val="00FD3159"/>
    <w:rsid w:val="00FD4CCB"/>
    <w:rsid w:val="00FD5836"/>
    <w:rsid w:val="00FD632B"/>
    <w:rsid w:val="00FE5FBD"/>
    <w:rsid w:val="00FE67B0"/>
    <w:rsid w:val="00FF2398"/>
    <w:rsid w:val="00FF2714"/>
    <w:rsid w:val="00FF3E61"/>
    <w:rsid w:val="00FF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617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617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17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0617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rte">
    <w:name w:val="Strong"/>
    <w:basedOn w:val="Fontepargpadro"/>
    <w:uiPriority w:val="22"/>
    <w:qFormat/>
    <w:rsid w:val="0006177C"/>
    <w:rPr>
      <w:b/>
      <w:bCs/>
    </w:rPr>
  </w:style>
  <w:style w:type="character" w:styleId="nfase">
    <w:name w:val="Emphasis"/>
    <w:basedOn w:val="Fontepargpadro"/>
    <w:uiPriority w:val="20"/>
    <w:qFormat/>
    <w:rsid w:val="0006177C"/>
    <w:rPr>
      <w:i/>
      <w:iCs/>
    </w:rPr>
  </w:style>
  <w:style w:type="paragraph" w:styleId="PargrafodaLista">
    <w:name w:val="List Paragraph"/>
    <w:basedOn w:val="Normal"/>
    <w:uiPriority w:val="34"/>
    <w:qFormat/>
    <w:rsid w:val="0006177C"/>
    <w:pPr>
      <w:ind w:left="720"/>
      <w:contextualSpacing/>
    </w:pPr>
    <w:rPr>
      <w:rFonts w:ascii="Calibri" w:eastAsia="Calibri" w:hAnsi="Calibri"/>
    </w:rPr>
  </w:style>
  <w:style w:type="paragraph" w:customStyle="1" w:styleId="meuestilo">
    <w:name w:val="meu estilo"/>
    <w:basedOn w:val="Normal"/>
    <w:link w:val="meuestiloChar"/>
    <w:qFormat/>
    <w:rsid w:val="0006177C"/>
    <w:pPr>
      <w:autoSpaceDE w:val="0"/>
      <w:autoSpaceDN w:val="0"/>
      <w:adjustRightInd w:val="0"/>
      <w:spacing w:line="360" w:lineRule="auto"/>
      <w:jc w:val="both"/>
    </w:pPr>
    <w:rPr>
      <w:rFonts w:eastAsiaTheme="minorEastAsia"/>
      <w:b/>
    </w:rPr>
  </w:style>
  <w:style w:type="character" w:customStyle="1" w:styleId="meuestiloChar">
    <w:name w:val="meu estilo Char"/>
    <w:basedOn w:val="Fontepargpadro"/>
    <w:link w:val="meuestilo"/>
    <w:rsid w:val="0006177C"/>
    <w:rPr>
      <w:rFonts w:ascii="Times New Roman" w:eastAsiaTheme="minorEastAsia" w:hAnsi="Times New Roman" w:cs="Times New Roman"/>
      <w:b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26A5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26A5"/>
    <w:rPr>
      <w:rFonts w:eastAsiaTheme="minorEastAsia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726A5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726A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26A5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6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panda</dc:creator>
  <cp:lastModifiedBy>julio panda</cp:lastModifiedBy>
  <cp:revision>7</cp:revision>
  <dcterms:created xsi:type="dcterms:W3CDTF">2017-07-07T17:59:00Z</dcterms:created>
  <dcterms:modified xsi:type="dcterms:W3CDTF">2018-05-15T18:51:00Z</dcterms:modified>
</cp:coreProperties>
</file>